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2"/>
        <w:spacing w:line="240" w:lineRule="auto"/>
        <w:jc w:val="left"/>
        <w:rPr>
          <w:rFonts w:hint="eastAsia" w:ascii="Times New Roman Bold" w:hAnsi="Times New Roman Bold" w:cs="Times New Roman Bold"/>
          <w:b/>
          <w:bCs w:val="0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 w:val="0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 Bold" w:hAnsi="Times New Roman Bold" w:cs="Times New Roman Bold"/>
          <w:b/>
          <w:bCs w:val="0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material 1</w:t>
      </w:r>
      <w:r>
        <w:rPr>
          <w:rFonts w:hint="eastAsia" w:ascii="Times New Roman Bold" w:hAnsi="Times New Roman Bold" w:cs="Times New Roman Bold"/>
          <w:b/>
          <w:bCs w:val="0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：</w:t>
      </w:r>
    </w:p>
    <w:p>
      <w:pPr>
        <w:pStyle w:val="2"/>
        <w:spacing w:line="240" w:lineRule="auto"/>
        <w:jc w:val="left"/>
        <w:rPr>
          <w:rFonts w:hint="default" w:ascii="Times New Roman" w:hAnsi="Times New Roman" w:cs="Times New Roman" w:eastAsiaTheme="minorEastAsia"/>
          <w:b w:val="0"/>
          <w:bCs/>
          <w:sz w:val="24"/>
          <w:szCs w:val="24"/>
          <w:highlight w:val="no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Inclusion Criteri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Exclusion Criteria</w:t>
      </w:r>
    </w:p>
    <w:p>
      <w:pPr>
        <w:spacing w:line="240" w:lineRule="auto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Inclusion Criteria: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leftChars="0" w:hanging="420" w:firstLineChars="0"/>
        <w:jc w:val="left"/>
        <w:textAlignment w:val="auto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Age 40-60 years old;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leftChars="0" w:hanging="420" w:firstLineChars="0"/>
        <w:jc w:val="left"/>
        <w:textAlignment w:val="auto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Meet the Western diagnostic criteria for early menopause and aMCI;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leftChars="0" w:hanging="420" w:firstLineChars="0"/>
        <w:jc w:val="left"/>
        <w:textAlignment w:val="auto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Patients with kidney essence deficiency syndrome who meet the standard of TCM syndrome differentiation;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leftChars="0" w:hanging="420" w:firstLineChars="0"/>
        <w:jc w:val="left"/>
        <w:textAlignment w:val="auto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The ability to take neuropsychological tests;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leftChars="0" w:hanging="420" w:firstLineChars="0"/>
        <w:jc w:val="left"/>
        <w:textAlignment w:val="auto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Volunteer to participate in this study and sign the informed consent.</w:t>
      </w:r>
    </w:p>
    <w:p>
      <w:pPr>
        <w:spacing w:line="240" w:lineRule="auto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</w:p>
    <w:p>
      <w:pPr>
        <w:spacing w:line="240" w:lineRule="auto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Exclusion Criteria: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Patients with dementia (Alzheimer's disease, AD)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Patients with serious diseases such as cardiovascular and cerebrovascular, liver, kidney or hematopoietic system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The presence or suspected history of breast cancer, estrogen-dependent malignancies (such as endometrial cancer), progesterone dependent tumors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Patients with past idiopathic or existing venous thromboembolism (deep venous embolism, pulmonary embolism)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Active or recent arterial thromboembolic disease (such as angina pectoris, myocardial infarction)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Those suffering from porphyria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The presence of unexplained reproductive tract bleeding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Patients with long endometrial hyperplasia and untreated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Suspected or true pregnancy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People with a history of alcohol, drug abuse or addiction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A history of severe depression or severe anxiety or schizophrenia or other mental illness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Patients with Parkinson's disease, multiple sclerosis, epilepsy and other neurological diseases accompanied by persistent neurological deficits or known structural brain abnormalities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Inability to cooperate with researchers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Patients who have used prohibited drugs (cognitive-improving drugs, hormone drugs) for the past 3 months, or participated in other clinical trials;</w:t>
      </w:r>
    </w:p>
    <w:p>
      <w:pPr>
        <w:numPr>
          <w:ilvl w:val="0"/>
          <w:numId w:val="2"/>
        </w:numPr>
        <w:spacing w:line="240" w:lineRule="auto"/>
        <w:ind w:left="420" w:leftChars="0" w:hanging="420" w:firstLineChars="0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Known or suspected allergic history to the experimental drug and its excipients.</w:t>
      </w:r>
    </w:p>
    <w:p>
      <w:pPr>
        <w:spacing w:line="240" w:lineRule="auto"/>
        <w:jc w:val="left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C225694"/>
    <w:multiLevelType w:val="singleLevel"/>
    <w:tmpl w:val="8C225694"/>
    <w:lvl w:ilvl="0" w:tentative="0">
      <w:start w:val="1"/>
      <w:numFmt w:val="bullet"/>
      <w:lvlText w:val="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BA59D04A"/>
    <w:multiLevelType w:val="singleLevel"/>
    <w:tmpl w:val="BA59D04A"/>
    <w:lvl w:ilvl="0" w:tentative="0">
      <w:start w:val="1"/>
      <w:numFmt w:val="bullet"/>
      <w:lvlText w:val="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9E235"/>
    <w:rsid w:val="3E7F305D"/>
    <w:rsid w:val="61F7048A"/>
    <w:rsid w:val="7DFF5BA7"/>
    <w:rsid w:val="7FE9E235"/>
    <w:rsid w:val="FEC7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Cs/>
      <w:kern w:val="2"/>
      <w:sz w:val="28"/>
      <w:szCs w:val="28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ind w:firstLine="400" w:firstLineChars="200"/>
      <w:outlineLvl w:val="0"/>
    </w:pPr>
    <w:rPr>
      <w:b/>
      <w:bCs w:val="0"/>
      <w:kern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10:12:00Z</dcterms:created>
  <dc:creator>Loore</dc:creator>
  <cp:lastModifiedBy>Loore</cp:lastModifiedBy>
  <dcterms:modified xsi:type="dcterms:W3CDTF">2025-03-02T11:02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E035F44D2BAE710183BEC367029E088F_41</vt:lpwstr>
  </property>
</Properties>
</file>